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68909" w14:textId="626081E7" w:rsidR="006B14A1" w:rsidRPr="00C24714" w:rsidRDefault="00B21AEB">
      <w:pPr>
        <w:rPr>
          <w:b/>
          <w:bCs/>
        </w:rPr>
      </w:pPr>
      <w:r w:rsidRPr="00C24714">
        <w:rPr>
          <w:b/>
          <w:bCs/>
        </w:rPr>
        <w:t>Supplementary file 1</w:t>
      </w:r>
    </w:p>
    <w:p w14:paraId="46D19D15" w14:textId="6042F556" w:rsidR="00B21AEB" w:rsidRPr="00FE45D6" w:rsidRDefault="00FE45D6">
      <w:pPr>
        <w:rPr>
          <w:rFonts w:ascii="Times New Roman" w:hAnsi="Times New Roman" w:cs="Times New Roman"/>
          <w:sz w:val="24"/>
          <w:szCs w:val="24"/>
        </w:rPr>
      </w:pPr>
      <w:r w:rsidRPr="00FE45D6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B21AEB" w:rsidRPr="00FE45D6">
        <w:rPr>
          <w:rFonts w:ascii="Times New Roman" w:hAnsi="Times New Roman" w:cs="Times New Roman"/>
          <w:sz w:val="24"/>
          <w:szCs w:val="24"/>
        </w:rPr>
        <w:t>Flow chart of the sample</w:t>
      </w:r>
      <w:r w:rsidRPr="00FE45D6">
        <w:rPr>
          <w:rFonts w:ascii="Times New Roman" w:hAnsi="Times New Roman" w:cs="Times New Roman"/>
          <w:sz w:val="24"/>
          <w:szCs w:val="24"/>
        </w:rPr>
        <w:t>s</w:t>
      </w:r>
      <w:r w:rsidR="00B21AEB" w:rsidRPr="00FE45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612D90" w14:textId="22171BBE" w:rsidR="00FE45D6" w:rsidRPr="00B21AEB" w:rsidRDefault="00662B4D">
      <w:r w:rsidRPr="00662B4D">
        <w:drawing>
          <wp:inline distT="0" distB="0" distL="0" distR="0" wp14:anchorId="6B900D68" wp14:editId="2D809D48">
            <wp:extent cx="5943600" cy="3091180"/>
            <wp:effectExtent l="0" t="0" r="0" b="0"/>
            <wp:docPr id="654927936" name="Picture 1" descr="A flowchart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27936" name="Picture 1" descr="A flowchart of a mode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933D9" w14:textId="77777777" w:rsidR="00A07D72" w:rsidRDefault="00A07D72">
      <w:r>
        <w:br w:type="page"/>
      </w:r>
    </w:p>
    <w:p w14:paraId="6F9E8388" w14:textId="27BAF147" w:rsidR="00A07D72" w:rsidRPr="00662B4D" w:rsidRDefault="00A07D72">
      <w:pPr>
        <w:rPr>
          <w:rFonts w:ascii="Times New Roman" w:hAnsi="Times New Roman" w:cs="Times New Roman"/>
          <w:sz w:val="24"/>
          <w:szCs w:val="24"/>
        </w:rPr>
      </w:pPr>
      <w:r w:rsidRPr="00662B4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62B4D" w:rsidRPr="00662B4D">
        <w:rPr>
          <w:rFonts w:ascii="Times New Roman" w:hAnsi="Times New Roman" w:cs="Times New Roman"/>
          <w:sz w:val="24"/>
          <w:szCs w:val="24"/>
        </w:rPr>
        <w:t>2</w:t>
      </w:r>
      <w:r w:rsidRPr="00662B4D">
        <w:rPr>
          <w:rFonts w:ascii="Times New Roman" w:hAnsi="Times New Roman" w:cs="Times New Roman"/>
          <w:sz w:val="24"/>
          <w:szCs w:val="24"/>
        </w:rPr>
        <w:t xml:space="preserve">. Missing data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03"/>
        <w:gridCol w:w="876"/>
        <w:gridCol w:w="990"/>
      </w:tblGrid>
      <w:tr w:rsidR="00662B4D" w:rsidRPr="00175D29" w14:paraId="6FFD32BD" w14:textId="2BB8F09B" w:rsidTr="001A6482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3D7A1" w14:textId="77777777" w:rsidR="00662B4D" w:rsidRPr="00175D29" w:rsidRDefault="00662B4D" w:rsidP="006A1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434E0" w14:textId="77777777" w:rsidR="00662B4D" w:rsidRPr="00175D29" w:rsidRDefault="00662B4D" w:rsidP="006A1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F32427" w14:textId="244F590F" w:rsidR="00662B4D" w:rsidRPr="00175D29" w:rsidRDefault="00662B4D" w:rsidP="006A1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Missing</w:t>
            </w:r>
          </w:p>
        </w:tc>
      </w:tr>
      <w:tr w:rsidR="00662B4D" w:rsidRPr="00175D29" w14:paraId="6516725D" w14:textId="3ABECEB3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73CB" w14:textId="77777777" w:rsidR="00662B4D" w:rsidRPr="00175D29" w:rsidRDefault="00662B4D" w:rsidP="006A1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2BC1" w14:textId="5597CF86" w:rsidR="00662B4D" w:rsidRPr="00175D29" w:rsidRDefault="00662B4D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C7D79" w14:textId="2C0B05A5" w:rsidR="00662B4D" w:rsidRPr="00175D29" w:rsidRDefault="00662B4D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</w:t>
            </w:r>
          </w:p>
        </w:tc>
      </w:tr>
      <w:tr w:rsidR="00662B4D" w:rsidRPr="00175D29" w14:paraId="70CCEFE5" w14:textId="0B3659A3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FDC5" w14:textId="11AC8717" w:rsidR="00662B4D" w:rsidRPr="00175D29" w:rsidRDefault="00662B4D" w:rsidP="006A1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5AAF" w14:textId="32A741E5" w:rsidR="00662B4D" w:rsidRPr="00175D29" w:rsidRDefault="00662B4D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96B0D" w14:textId="697B77BF" w:rsidR="00662B4D" w:rsidRPr="00175D29" w:rsidRDefault="00662B4D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6</w:t>
            </w:r>
          </w:p>
        </w:tc>
      </w:tr>
      <w:tr w:rsidR="00662B4D" w:rsidRPr="00175D29" w14:paraId="10B2AADA" w14:textId="4D2CAB56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DBB5" w14:textId="77777777" w:rsidR="00662B4D" w:rsidRPr="00175D29" w:rsidRDefault="00662B4D" w:rsidP="006A1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Family affl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82D3" w14:textId="3A6F209F" w:rsidR="00662B4D" w:rsidRPr="00175D29" w:rsidRDefault="00662B4D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5E55F" w14:textId="6765B302" w:rsidR="00662B4D" w:rsidRPr="00175D29" w:rsidRDefault="00662B4D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</w:t>
            </w:r>
          </w:p>
        </w:tc>
      </w:tr>
      <w:tr w:rsidR="00662B4D" w:rsidRPr="00175D29" w14:paraId="4451AB14" w14:textId="6E2D5343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377A" w14:textId="77777777" w:rsidR="00662B4D" w:rsidRPr="00175D29" w:rsidRDefault="00662B4D" w:rsidP="006A17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ch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167D" w14:textId="7361A1D9" w:rsidR="00662B4D" w:rsidRPr="00175D29" w:rsidRDefault="005E7EA2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024CE" w14:textId="59698B39" w:rsidR="00662B4D" w:rsidRPr="00175D29" w:rsidRDefault="005E7EA2" w:rsidP="006A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5E7EA2" w:rsidRPr="00175D29" w14:paraId="08293A1C" w14:textId="40F0C93B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CF34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choo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D362" w14:textId="2EB99A45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4A077" w14:textId="2160284D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5E7EA2" w:rsidRPr="00175D29" w14:paraId="435B1D2E" w14:textId="5F6CF2BC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28C1" w14:textId="78C52988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 xml:space="preserve">School connected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5F6A" w14:textId="69C085B1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4 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8F9B9" w14:textId="57A6C038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9</w:t>
            </w:r>
          </w:p>
        </w:tc>
      </w:tr>
      <w:tr w:rsidR="005E7EA2" w:rsidRPr="00175D29" w14:paraId="72DF23E0" w14:textId="7A812FD4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45FB" w14:textId="407E53AC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 xml:space="preserve">Anxiety lev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609D" w14:textId="600989F3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3 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4E182" w14:textId="45E5B456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 707</w:t>
            </w:r>
          </w:p>
        </w:tc>
      </w:tr>
      <w:tr w:rsidR="005E7EA2" w:rsidRPr="00175D29" w14:paraId="7B7E2172" w14:textId="411C1E0E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3518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US"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Can talk to family about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C922" w14:textId="652E290F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9D327" w14:textId="6E6CC17E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2</w:t>
            </w:r>
          </w:p>
        </w:tc>
      </w:tr>
      <w:tr w:rsidR="005E7EA2" w:rsidRPr="00175D29" w14:paraId="29AE228E" w14:textId="69E677BA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0FEA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Difficulty sl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498B" w14:textId="76E91882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BFE73" w14:textId="72D99646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6</w:t>
            </w:r>
          </w:p>
        </w:tc>
      </w:tr>
      <w:tr w:rsidR="005E7EA2" w:rsidRPr="00175D29" w14:paraId="0891B6D6" w14:textId="1AAD607D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2031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Interference with ability to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E187" w14:textId="675E2411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B65AB" w14:textId="1D438CA9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5</w:t>
            </w:r>
          </w:p>
        </w:tc>
      </w:tr>
      <w:tr w:rsidR="005E7EA2" w:rsidRPr="00175D29" w14:paraId="7C7B5735" w14:textId="355804D3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E2E9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Believe they can do 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B352" w14:textId="219A8F4C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DD2DF" w14:textId="7FCE3742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7</w:t>
            </w:r>
          </w:p>
        </w:tc>
      </w:tr>
      <w:tr w:rsidR="005E7EA2" w:rsidRPr="00175D29" w14:paraId="49AB39DC" w14:textId="694F5BAC" w:rsidTr="001A648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AA90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Try to change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0B0F" w14:textId="41781866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5 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CCB33" w14:textId="55C94A1B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5D2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4</w:t>
            </w:r>
          </w:p>
        </w:tc>
      </w:tr>
      <w:tr w:rsidR="005E7EA2" w:rsidRPr="00175D29" w14:paraId="62797136" w14:textId="628C24B7" w:rsidTr="001A6482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4BD9E" w14:textId="77777777" w:rsidR="005E7EA2" w:rsidRPr="00175D29" w:rsidRDefault="005E7EA2" w:rsidP="005E7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29A4" w14:textId="77777777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695B5F" w14:textId="77777777" w:rsidR="005E7EA2" w:rsidRPr="00175D29" w:rsidRDefault="005E7EA2" w:rsidP="005E7E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55BBF08A" w14:textId="77777777" w:rsidR="00C24714" w:rsidRPr="00B21AEB" w:rsidRDefault="00C24714">
      <w:pPr>
        <w:rPr>
          <w:b/>
          <w:bCs/>
        </w:rPr>
      </w:pPr>
    </w:p>
    <w:sectPr w:rsidR="00C24714" w:rsidRPr="00B21A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EB"/>
    <w:rsid w:val="00175D29"/>
    <w:rsid w:val="00257B90"/>
    <w:rsid w:val="0057777C"/>
    <w:rsid w:val="00582333"/>
    <w:rsid w:val="005E7EA2"/>
    <w:rsid w:val="00662B4D"/>
    <w:rsid w:val="006B14A1"/>
    <w:rsid w:val="00A07D72"/>
    <w:rsid w:val="00A61342"/>
    <w:rsid w:val="00B21AEB"/>
    <w:rsid w:val="00C24714"/>
    <w:rsid w:val="00D83AB9"/>
    <w:rsid w:val="00F545FC"/>
    <w:rsid w:val="00FE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D4EB"/>
  <w15:chartTrackingRefBased/>
  <w15:docId w15:val="{2FA5AEF3-171E-45A0-AD37-B5DA8CC6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A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Turcotte-Tremblay</dc:creator>
  <cp:keywords/>
  <dc:description/>
  <cp:lastModifiedBy>Anne-Marie Turcotte-Tremblay</cp:lastModifiedBy>
  <cp:revision>5</cp:revision>
  <dcterms:created xsi:type="dcterms:W3CDTF">2024-02-16T04:02:00Z</dcterms:created>
  <dcterms:modified xsi:type="dcterms:W3CDTF">2024-02-16T04:19:00Z</dcterms:modified>
</cp:coreProperties>
</file>